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A11AFA" w14:textId="77777777" w:rsidR="008E151D" w:rsidRPr="00174B5B" w:rsidRDefault="002134C9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  <w:lang w:bidi="ar"/>
        </w:rPr>
      </w:pPr>
      <w:r w:rsidRPr="00174B5B">
        <w:rPr>
          <w:rFonts w:ascii="Times New Roman" w:hAnsi="Times New Roman" w:cs="Times New Roman"/>
          <w:color w:val="000000" w:themeColor="text1"/>
          <w:sz w:val="28"/>
          <w:szCs w:val="28"/>
          <w:lang w:bidi="ar"/>
        </w:rPr>
        <w:t>Supplementary Information</w:t>
      </w:r>
    </w:p>
    <w:p w14:paraId="6C94A12A" w14:textId="67572C4F" w:rsidR="008E151D" w:rsidRPr="00174B5B" w:rsidRDefault="002134C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bidi="ar"/>
        </w:rPr>
      </w:pPr>
      <w:r w:rsidRPr="00174B5B">
        <w:rPr>
          <w:rFonts w:ascii="Times New Roman" w:hAnsi="Times New Roman" w:cs="Times New Roman"/>
          <w:color w:val="000000" w:themeColor="text1"/>
          <w:sz w:val="20"/>
          <w:szCs w:val="20"/>
          <w:lang w:bidi="ar"/>
        </w:rPr>
        <w:t>Journal</w:t>
      </w:r>
      <w:r w:rsidRPr="00174B5B">
        <w:rPr>
          <w:rFonts w:ascii="Times New Roman" w:hAnsi="Times New Roman" w:cs="Times New Roman" w:hint="eastAsia"/>
          <w:color w:val="000000" w:themeColor="text1"/>
          <w:sz w:val="20"/>
          <w:szCs w:val="20"/>
          <w:lang w:bidi="ar"/>
        </w:rPr>
        <w:t xml:space="preserve">: </w:t>
      </w:r>
      <w:r w:rsidR="00E26E6E" w:rsidRPr="00174B5B">
        <w:rPr>
          <w:rFonts w:ascii="Times New Roman" w:hAnsi="Times New Roman" w:cs="Times New Roman"/>
          <w:color w:val="000000" w:themeColor="text1"/>
          <w:sz w:val="20"/>
          <w:szCs w:val="20"/>
          <w:lang w:bidi="ar"/>
        </w:rPr>
        <w:t>AMB Express</w:t>
      </w:r>
      <w:r w:rsidRPr="00174B5B">
        <w:rPr>
          <w:rFonts w:ascii="Times New Roman" w:hAnsi="Times New Roman" w:cs="Times New Roman"/>
          <w:color w:val="000000" w:themeColor="text1"/>
          <w:sz w:val="20"/>
          <w:szCs w:val="20"/>
          <w:lang w:bidi="ar"/>
        </w:rPr>
        <w:br/>
        <w:t>Manuscript Title</w:t>
      </w:r>
      <w:bookmarkStart w:id="0" w:name="_Hlk120872837"/>
      <w:r w:rsidRPr="00174B5B">
        <w:rPr>
          <w:rFonts w:ascii="Times New Roman" w:hAnsi="Times New Roman" w:cs="Times New Roman" w:hint="eastAsia"/>
          <w:color w:val="000000" w:themeColor="text1"/>
          <w:sz w:val="20"/>
          <w:szCs w:val="20"/>
          <w:lang w:bidi="ar"/>
        </w:rPr>
        <w:t xml:space="preserve">: </w:t>
      </w:r>
      <w:bookmarkEnd w:id="0"/>
      <w:r w:rsidR="00E26E6E" w:rsidRPr="00174B5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bidi="ar"/>
        </w:rPr>
        <w:t xml:space="preserve">Point-of-care detection of </w:t>
      </w:r>
      <w:r w:rsidR="00E26E6E" w:rsidRPr="00174B5B"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  <w:lang w:bidi="ar"/>
        </w:rPr>
        <w:t>Neisseria gonorrhoeae</w:t>
      </w:r>
      <w:r w:rsidR="00E26E6E" w:rsidRPr="00174B5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bidi="ar"/>
        </w:rPr>
        <w:t xml:space="preserve"> based on RPA-CRISPR/Cas12a </w:t>
      </w:r>
    </w:p>
    <w:p w14:paraId="752623D4" w14:textId="77777777" w:rsidR="007C1F53" w:rsidRPr="00174B5B" w:rsidRDefault="007C1F53" w:rsidP="007C1F53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74B5B">
        <w:rPr>
          <w:rFonts w:ascii="Times New Roman" w:hAnsi="Times New Roman" w:cs="Times New Roman"/>
          <w:color w:val="000000" w:themeColor="text1"/>
          <w:sz w:val="20"/>
          <w:szCs w:val="20"/>
        </w:rPr>
        <w:t>Qianrong Tu</w:t>
      </w:r>
      <w:r w:rsidRPr="00174B5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174B5B">
        <w:rPr>
          <w:rFonts w:ascii="Times New Roman" w:hAnsi="Times New Roman" w:cs="Times New Roman"/>
          <w:color w:val="000000" w:themeColor="text1"/>
          <w:sz w:val="20"/>
          <w:szCs w:val="20"/>
        </w:rPr>
        <w:t>, Xiaoying Cao</w:t>
      </w:r>
      <w:r w:rsidRPr="00174B5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174B5B">
        <w:rPr>
          <w:rFonts w:ascii="Times New Roman" w:hAnsi="Times New Roman" w:cs="Times New Roman"/>
          <w:color w:val="000000" w:themeColor="text1"/>
          <w:sz w:val="20"/>
          <w:szCs w:val="20"/>
        </w:rPr>
        <w:t>, Chao Ling</w:t>
      </w:r>
      <w:r w:rsidRPr="00174B5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174B5B">
        <w:rPr>
          <w:rFonts w:ascii="Times New Roman" w:hAnsi="Times New Roman" w:cs="Times New Roman"/>
          <w:color w:val="000000" w:themeColor="text1"/>
          <w:sz w:val="20"/>
          <w:szCs w:val="20"/>
        </w:rPr>
        <w:t>, Lili Xiang</w:t>
      </w:r>
      <w:r w:rsidRPr="00174B5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174B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Ping Yang* </w:t>
      </w:r>
      <w:r w:rsidRPr="00174B5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174B5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Pr="00174B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hifeng Huang*</w:t>
      </w:r>
      <w:r w:rsidRPr="00174B5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</w:p>
    <w:p w14:paraId="43C805C2" w14:textId="77777777" w:rsidR="00BC0B65" w:rsidRPr="00174B5B" w:rsidRDefault="007C1F53" w:rsidP="007C1F53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74B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Correspondence: Ping Yang, 201903@hospital.cqmu.edu.cn; </w:t>
      </w:r>
    </w:p>
    <w:p w14:paraId="53397B51" w14:textId="1B090315" w:rsidR="007C1F53" w:rsidRPr="00174B5B" w:rsidRDefault="007C1F53" w:rsidP="00BC0B65">
      <w:pPr>
        <w:spacing w:line="480" w:lineRule="auto"/>
        <w:ind w:firstLineChars="800" w:firstLine="16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74B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hifeng Huang, </w:t>
      </w:r>
      <w:hyperlink r:id="rId6" w:history="1">
        <w:r w:rsidRPr="00174B5B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</w:rPr>
          <w:t>sfhuang@hospital.cqmu.edu.cn</w:t>
        </w:r>
      </w:hyperlink>
    </w:p>
    <w:p w14:paraId="5F3CC3A4" w14:textId="77777777" w:rsidR="007C1F53" w:rsidRPr="00174B5B" w:rsidRDefault="007C1F53" w:rsidP="007C1F5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174B5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174B5B">
        <w:rPr>
          <w:rFonts w:ascii="Times New Roman" w:hAnsi="Times New Roman" w:cs="Times New Roman"/>
          <w:color w:val="000000" w:themeColor="text1"/>
          <w:sz w:val="20"/>
          <w:szCs w:val="20"/>
        </w:rPr>
        <w:t>Department of Clinical Laboratory Medicine, the First Affiliated Hospital of Chongqing Medical University, No. 1 Friendship Road, Yuzhong District, Chongqing 400016, People’s Republic of China</w:t>
      </w:r>
    </w:p>
    <w:p w14:paraId="392A5607" w14:textId="77777777" w:rsidR="007C1F53" w:rsidRPr="00174B5B" w:rsidRDefault="007C1F53" w:rsidP="007C1F53">
      <w:pPr>
        <w:spacing w:line="480" w:lineRule="auto"/>
        <w:rPr>
          <w:color w:val="000000" w:themeColor="text1"/>
        </w:rPr>
      </w:pPr>
      <w:r w:rsidRPr="00174B5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174B5B">
        <w:rPr>
          <w:rFonts w:ascii="Times New Roman" w:hAnsi="Times New Roman" w:cs="Times New Roman"/>
          <w:color w:val="000000" w:themeColor="text1"/>
          <w:sz w:val="20"/>
          <w:szCs w:val="20"/>
        </w:rPr>
        <w:t>Department of Burn and Plastic Surgery, the First Affiliated Hospital of Chongqing Medical University, No. 1 Friendship Road, Yuzhong District, Chongqing 400016, People’s Republic of China</w:t>
      </w:r>
      <w:r w:rsidRPr="00174B5B">
        <w:rPr>
          <w:rFonts w:hint="eastAsia"/>
          <w:color w:val="000000" w:themeColor="text1"/>
        </w:rPr>
        <w:t xml:space="preserve"> </w:t>
      </w:r>
    </w:p>
    <w:p w14:paraId="28331027" w14:textId="77777777" w:rsidR="007C1F53" w:rsidRPr="00174B5B" w:rsidRDefault="007C1F53" w:rsidP="007C1F53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74B5B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3</w:t>
      </w:r>
      <w:r w:rsidRPr="00174B5B">
        <w:rPr>
          <w:rFonts w:ascii="Times New Roman" w:hAnsi="Times New Roman" w:cs="Times New Roman"/>
          <w:color w:val="000000" w:themeColor="text1"/>
          <w:sz w:val="20"/>
          <w:szCs w:val="20"/>
        </w:rPr>
        <w:t>Department of Clinical Laboratory Medicine, Chongqing Shapingba District Chenjiaqiao hospital, Chongqing 401331, People’s Republic of China</w:t>
      </w:r>
    </w:p>
    <w:p w14:paraId="72A3C47C" w14:textId="7DE27EC4" w:rsidR="008E151D" w:rsidRPr="00174B5B" w:rsidRDefault="008E151D">
      <w:pPr>
        <w:spacing w:line="480" w:lineRule="auto"/>
        <w:rPr>
          <w:color w:val="000000" w:themeColor="text1"/>
        </w:rPr>
      </w:pPr>
    </w:p>
    <w:p w14:paraId="0FB5AD14" w14:textId="77777777" w:rsidR="008E151D" w:rsidRPr="00174B5B" w:rsidRDefault="002134C9">
      <w:pPr>
        <w:rPr>
          <w:rFonts w:ascii="Times New Roman" w:eastAsiaTheme="minorEastAsia" w:hAnsi="Times New Roman" w:cs="Times New Roman"/>
          <w:b/>
          <w:bCs/>
          <w:color w:val="000000" w:themeColor="text1"/>
          <w:sz w:val="28"/>
          <w:szCs w:val="28"/>
        </w:rPr>
      </w:pPr>
      <w:r w:rsidRPr="00174B5B">
        <w:rPr>
          <w:rFonts w:ascii="Times New Roman" w:eastAsiaTheme="minorEastAsia" w:hAnsi="Times New Roman" w:cs="Times New Roman"/>
          <w:b/>
          <w:bCs/>
          <w:color w:val="000000" w:themeColor="text1"/>
          <w:sz w:val="20"/>
          <w:szCs w:val="20"/>
        </w:rPr>
        <w:br/>
        <w:t xml:space="preserve">  </w:t>
      </w:r>
      <w:r w:rsidRPr="00174B5B">
        <w:rPr>
          <w:rFonts w:ascii="Times New Roman" w:eastAsiaTheme="minorEastAsia" w:hAnsi="Times New Roman" w:cs="Times New Roman"/>
          <w:b/>
          <w:bCs/>
          <w:color w:val="000000" w:themeColor="text1"/>
          <w:sz w:val="28"/>
          <w:szCs w:val="28"/>
        </w:rPr>
        <w:br w:type="page"/>
      </w:r>
    </w:p>
    <w:p w14:paraId="47BD9EA0" w14:textId="77777777" w:rsidR="008E151D" w:rsidRPr="00174B5B" w:rsidRDefault="002134C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74B5B">
        <w:rPr>
          <w:rFonts w:ascii="Times New Roman" w:eastAsiaTheme="minorEastAsia" w:hAnsi="Times New Roman" w:cs="Times New Roman"/>
          <w:b/>
          <w:bCs/>
          <w:color w:val="000000" w:themeColor="text1"/>
        </w:rPr>
        <w:t>Sequences involved in this study</w:t>
      </w:r>
    </w:p>
    <w:p w14:paraId="507B291B" w14:textId="77777777" w:rsidR="008E151D" w:rsidRPr="00174B5B" w:rsidRDefault="008E151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FE4C781" w14:textId="77777777" w:rsidR="008E151D" w:rsidRPr="00174B5B" w:rsidRDefault="002134C9">
      <w:pPr>
        <w:jc w:val="center"/>
        <w:rPr>
          <w:rFonts w:ascii="Times New Roman" w:eastAsia="DengXian" w:hAnsi="Times New Roman" w:cs="Times New Roman"/>
          <w:color w:val="000000" w:themeColor="text1"/>
          <w:sz w:val="20"/>
          <w:szCs w:val="20"/>
          <w:lang w:bidi="ar"/>
        </w:rPr>
      </w:pPr>
      <w:r w:rsidRPr="00174B5B">
        <w:rPr>
          <w:rFonts w:ascii="Times New Roman" w:eastAsia="DengXian" w:hAnsi="Times New Roman" w:cs="Times New Roman"/>
          <w:b/>
          <w:bCs/>
          <w:color w:val="000000" w:themeColor="text1"/>
          <w:sz w:val="21"/>
          <w:szCs w:val="21"/>
        </w:rPr>
        <w:t>T</w:t>
      </w:r>
      <w:r w:rsidRPr="00174B5B">
        <w:rPr>
          <w:rFonts w:ascii="Times New Roman" w:eastAsia="DengXian" w:hAnsi="Times New Roman" w:cs="Times New Roman" w:hint="eastAsia"/>
          <w:b/>
          <w:bCs/>
          <w:color w:val="000000" w:themeColor="text1"/>
          <w:sz w:val="21"/>
          <w:szCs w:val="21"/>
        </w:rPr>
        <w:t>able S</w:t>
      </w:r>
      <w:r w:rsidRPr="00174B5B">
        <w:rPr>
          <w:rFonts w:ascii="Times New Roman" w:eastAsia="DengXian" w:hAnsi="Times New Roman" w:cs="Times New Roman"/>
          <w:b/>
          <w:bCs/>
          <w:color w:val="000000" w:themeColor="text1"/>
          <w:sz w:val="21"/>
          <w:szCs w:val="21"/>
        </w:rPr>
        <w:t>1</w:t>
      </w:r>
      <w:r w:rsidRPr="00174B5B">
        <w:rPr>
          <w:rFonts w:ascii="Times New Roman" w:eastAsia="DengXian" w:hAnsi="Times New Roman" w:cs="Times New Roman" w:hint="eastAsia"/>
          <w:b/>
          <w:bCs/>
          <w:color w:val="000000" w:themeColor="text1"/>
          <w:sz w:val="21"/>
          <w:szCs w:val="21"/>
        </w:rPr>
        <w:t xml:space="preserve"> </w:t>
      </w:r>
      <w:r w:rsidRPr="00174B5B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  <w:shd w:val="clear" w:color="auto" w:fill="FFFFFF"/>
          <w:lang w:bidi="ar"/>
        </w:rPr>
        <w:t>T</w:t>
      </w:r>
      <w:r w:rsidRPr="00174B5B">
        <w:rPr>
          <w:rFonts w:ascii="Times New Roman" w:eastAsia="DengXian" w:hAnsi="Times New Roman" w:cs="Times New Roman"/>
          <w:color w:val="000000" w:themeColor="text1"/>
          <w:sz w:val="20"/>
          <w:szCs w:val="20"/>
          <w:shd w:val="clear" w:color="auto" w:fill="FFFFFF"/>
          <w:lang w:bidi="ar"/>
        </w:rPr>
        <w:t xml:space="preserve">he NCBI accession numbers of </w:t>
      </w:r>
      <w:r w:rsidRPr="00174B5B">
        <w:rPr>
          <w:rFonts w:ascii="Times New Roman" w:eastAsia="DengXi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bidi="ar"/>
        </w:rPr>
        <w:t>porA</w:t>
      </w:r>
      <w:r w:rsidRPr="00174B5B">
        <w:rPr>
          <w:rFonts w:ascii="Times New Roman" w:eastAsia="DengXian" w:hAnsi="Times New Roman" w:cs="Times New Roman"/>
          <w:color w:val="000000" w:themeColor="text1"/>
          <w:sz w:val="20"/>
          <w:szCs w:val="20"/>
          <w:shd w:val="clear" w:color="auto" w:fill="FFFFFF"/>
          <w:lang w:bidi="ar"/>
        </w:rPr>
        <w:t xml:space="preserve"> </w:t>
      </w:r>
      <w:r w:rsidRPr="00174B5B">
        <w:rPr>
          <w:rFonts w:ascii="Times New Roman" w:eastAsia="DengXian" w:hAnsi="Times New Roman" w:cs="Times New Roman"/>
          <w:color w:val="000000" w:themeColor="text1"/>
          <w:sz w:val="20"/>
          <w:szCs w:val="20"/>
          <w:lang w:bidi="ar"/>
        </w:rPr>
        <w:t>gene</w:t>
      </w:r>
      <w:r w:rsidRPr="00174B5B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  <w:lang w:bidi="ar"/>
        </w:rPr>
        <w:t xml:space="preserve"> of </w:t>
      </w:r>
      <w:r w:rsidRPr="00174B5B">
        <w:rPr>
          <w:rFonts w:ascii="Times New Roman" w:eastAsia="DengXian" w:hAnsi="Times New Roman" w:cs="Times New Roman" w:hint="eastAsia"/>
          <w:i/>
          <w:iCs/>
          <w:color w:val="000000" w:themeColor="text1"/>
          <w:sz w:val="20"/>
          <w:szCs w:val="20"/>
          <w:lang w:bidi="ar"/>
        </w:rPr>
        <w:t>N. meningitidis</w:t>
      </w:r>
    </w:p>
    <w:p w14:paraId="26C65969" w14:textId="77777777" w:rsidR="008E151D" w:rsidRPr="00174B5B" w:rsidRDefault="008E151D">
      <w:pPr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255"/>
        <w:gridCol w:w="1222"/>
        <w:gridCol w:w="1222"/>
        <w:gridCol w:w="1255"/>
        <w:gridCol w:w="1255"/>
        <w:gridCol w:w="1255"/>
      </w:tblGrid>
      <w:tr w:rsidR="00174B5B" w:rsidRPr="00174B5B" w14:paraId="19AEE385" w14:textId="77777777"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260D7CE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255001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843B853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23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90334B9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85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B0A7EB0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47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CAB0BD8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70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8F21225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32.1</w:t>
            </w:r>
          </w:p>
        </w:tc>
      </w:tr>
      <w:tr w:rsidR="00174B5B" w:rsidRPr="00174B5B" w14:paraId="17D04997" w14:textId="77777777"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55B2321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255000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45FA391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22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412F82D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84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6C78B9F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46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0443239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69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34777EA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31.1</w:t>
            </w:r>
          </w:p>
        </w:tc>
      </w:tr>
      <w:tr w:rsidR="00174B5B" w:rsidRPr="00174B5B" w14:paraId="136673AE" w14:textId="77777777"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CA3E9D1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X211969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74DC71A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21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DDBF18E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83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9CECEDF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45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DE30545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68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94E141E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30.1</w:t>
            </w:r>
          </w:p>
        </w:tc>
      </w:tr>
      <w:tr w:rsidR="00174B5B" w:rsidRPr="00174B5B" w14:paraId="11AB320D" w14:textId="77777777"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C709733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X211968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6657A2F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20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E0D442D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82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DFD49CA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44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904A340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67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1F79210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29.1</w:t>
            </w:r>
          </w:p>
        </w:tc>
      </w:tr>
      <w:tr w:rsidR="00174B5B" w:rsidRPr="00174B5B" w14:paraId="38310DFA" w14:textId="77777777"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FABE614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X211967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0A67771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19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D40EC5C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81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EB87C1C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43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67E0D39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66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CCE0F62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28.1</w:t>
            </w:r>
          </w:p>
        </w:tc>
      </w:tr>
      <w:tr w:rsidR="00174B5B" w:rsidRPr="00174B5B" w14:paraId="0010E20B" w14:textId="77777777"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CF1EE89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162858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858D8E1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18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3852B26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80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6D50A94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42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60384F7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65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010D038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27.1</w:t>
            </w:r>
          </w:p>
        </w:tc>
      </w:tr>
      <w:tr w:rsidR="00174B5B" w:rsidRPr="00174B5B" w14:paraId="1304B60B" w14:textId="77777777"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2BC707A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287956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233BFCE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17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6520DE4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79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4EBA552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41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F31E4D3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64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82448AC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26.1</w:t>
            </w:r>
          </w:p>
        </w:tc>
      </w:tr>
      <w:tr w:rsidR="00174B5B" w:rsidRPr="00174B5B" w14:paraId="4CB567FA" w14:textId="77777777"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6C88961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54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64B2FB8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16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D728BBF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78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E67F96D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40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5D898AD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63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165E2AA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25.1</w:t>
            </w:r>
          </w:p>
        </w:tc>
      </w:tr>
      <w:tr w:rsidR="00174B5B" w:rsidRPr="00174B5B" w14:paraId="74D908EC" w14:textId="77777777"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662C1F4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53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5B78933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15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D176862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77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60C3F03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39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EDA0D8A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62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E462A7E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24.1</w:t>
            </w:r>
          </w:p>
        </w:tc>
      </w:tr>
      <w:tr w:rsidR="00174B5B" w:rsidRPr="00174B5B" w14:paraId="566C1A78" w14:textId="77777777"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5384E2E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52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C1C0BB6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14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AFA0627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76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4CAF97B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38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9D1D280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61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1856B23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23.1</w:t>
            </w:r>
          </w:p>
        </w:tc>
      </w:tr>
      <w:tr w:rsidR="00174B5B" w:rsidRPr="00174B5B" w14:paraId="69B91438" w14:textId="77777777"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C4057FF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51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B7C826B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13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2A3FFDE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75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89B9595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37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3C635DE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60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60D5D17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22.1</w:t>
            </w:r>
          </w:p>
        </w:tc>
      </w:tr>
      <w:tr w:rsidR="00174B5B" w:rsidRPr="00174B5B" w14:paraId="6EDD9C02" w14:textId="77777777"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C499284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50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D86BA8E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12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4AFA2F1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74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10ACABA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36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60FE683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59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B0AF81E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21.1</w:t>
            </w:r>
          </w:p>
        </w:tc>
      </w:tr>
      <w:tr w:rsidR="00174B5B" w:rsidRPr="00174B5B" w14:paraId="06DF5A8D" w14:textId="77777777"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6B6D9C2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49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FCCCA01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11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E6E8319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73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0A81DF1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35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C916172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58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054236A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20.1</w:t>
            </w:r>
          </w:p>
        </w:tc>
      </w:tr>
      <w:tr w:rsidR="00174B5B" w:rsidRPr="00174B5B" w14:paraId="4264EC5E" w14:textId="77777777"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1A179D0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48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ACAE8F1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10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557513A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72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1D3D24D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34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637783D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57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90C92B5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19.1</w:t>
            </w:r>
          </w:p>
        </w:tc>
      </w:tr>
      <w:tr w:rsidR="00174B5B" w:rsidRPr="00174B5B" w14:paraId="3759FAB7" w14:textId="77777777"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4CC97FC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47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7EF5D1D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09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4D3EEB7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71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1799966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33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0FEE3BA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56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D733236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18.1</w:t>
            </w:r>
          </w:p>
        </w:tc>
      </w:tr>
      <w:tr w:rsidR="00174B5B" w:rsidRPr="00174B5B" w14:paraId="088B599C" w14:textId="77777777"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1F401B2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46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8F1BA84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08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C8D4447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70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28127F7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32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FE71636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55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F4BC32D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17.1</w:t>
            </w:r>
          </w:p>
        </w:tc>
      </w:tr>
      <w:tr w:rsidR="00174B5B" w:rsidRPr="00174B5B" w14:paraId="6B0D9290" w14:textId="77777777"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4F97B5A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45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1FE290D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07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E79AD25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69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CF41A9D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31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BADDF62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54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85FB773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16.1</w:t>
            </w:r>
          </w:p>
        </w:tc>
      </w:tr>
      <w:tr w:rsidR="00174B5B" w:rsidRPr="00174B5B" w14:paraId="02C98A9F" w14:textId="77777777"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2BC8BB6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44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6488017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06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666A3F5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68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AACE849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30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6582325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53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E49081F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15.1</w:t>
            </w:r>
          </w:p>
        </w:tc>
      </w:tr>
      <w:tr w:rsidR="00174B5B" w:rsidRPr="00174B5B" w14:paraId="77798D6B" w14:textId="77777777"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8D7A4E5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43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3DDA256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05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8A9901A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67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C0A2252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29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BD3546B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52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55A624B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14.1</w:t>
            </w:r>
          </w:p>
        </w:tc>
      </w:tr>
      <w:tr w:rsidR="00174B5B" w:rsidRPr="00174B5B" w14:paraId="4BD11D08" w14:textId="77777777"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D33283A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42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E9AF157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04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9298042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66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82A1BF2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28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27F070E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51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E3E6C64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12.1</w:t>
            </w:r>
          </w:p>
        </w:tc>
      </w:tr>
      <w:tr w:rsidR="00174B5B" w:rsidRPr="00174B5B" w14:paraId="16855A15" w14:textId="77777777"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0539A8B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41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25C89C9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03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31E9BD8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65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84D6D4F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27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D67403F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50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D18ABD8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11.1</w:t>
            </w:r>
          </w:p>
        </w:tc>
      </w:tr>
      <w:tr w:rsidR="00174B5B" w:rsidRPr="00174B5B" w14:paraId="0095B60C" w14:textId="77777777"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4DD9E97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40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519BADC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02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7223FA6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64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7F07FD9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254999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06578AF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49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FD384AD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10.1</w:t>
            </w:r>
          </w:p>
        </w:tc>
      </w:tr>
      <w:tr w:rsidR="00174B5B" w:rsidRPr="00174B5B" w14:paraId="7C640574" w14:textId="77777777"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A759A04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39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CA25302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01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A576AF9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63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6AFC28C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254998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FC76ADE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48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05BCA13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2349.1</w:t>
            </w:r>
          </w:p>
        </w:tc>
      </w:tr>
      <w:tr w:rsidR="00174B5B" w:rsidRPr="00174B5B" w14:paraId="7DDB3C7D" w14:textId="77777777"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4322914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38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35EBA82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00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425E9B0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62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D82E452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254997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17E0065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47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9E1FE07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2348.1</w:t>
            </w:r>
          </w:p>
        </w:tc>
      </w:tr>
      <w:tr w:rsidR="00174B5B" w:rsidRPr="00174B5B" w14:paraId="7376D694" w14:textId="77777777"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EAC8178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37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AEFAE64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99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801E4FA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61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BBA42ED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305880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3A684E5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46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6451657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2347.1</w:t>
            </w:r>
          </w:p>
        </w:tc>
      </w:tr>
      <w:tr w:rsidR="00174B5B" w:rsidRPr="00174B5B" w14:paraId="41CDEA8E" w14:textId="77777777"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112D6D7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36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AC8BF50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98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260254C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60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D83A827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Y737715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ED6CE50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45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1B5AD80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2346.1</w:t>
            </w:r>
          </w:p>
        </w:tc>
      </w:tr>
      <w:tr w:rsidR="00174B5B" w:rsidRPr="00174B5B" w14:paraId="73659815" w14:textId="77777777"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3AC2860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35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E9595BC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97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B9E233D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59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CBAC21C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82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3B59C0B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44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9300CBD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2345.1</w:t>
            </w:r>
          </w:p>
        </w:tc>
      </w:tr>
      <w:tr w:rsidR="00174B5B" w:rsidRPr="00174B5B" w14:paraId="73ECE5B9" w14:textId="77777777"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B884D46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34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70942C8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96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953D005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58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F600FBB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81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3485073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43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8432B9C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Y465903.1</w:t>
            </w:r>
          </w:p>
        </w:tc>
      </w:tr>
      <w:tr w:rsidR="00174B5B" w:rsidRPr="00174B5B" w14:paraId="43648F44" w14:textId="77777777"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235D32E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33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5F377FB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95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84EC415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57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0C522AE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80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5D0713C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42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894E6BC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Y465902.1</w:t>
            </w:r>
          </w:p>
        </w:tc>
      </w:tr>
      <w:tr w:rsidR="00174B5B" w:rsidRPr="00174B5B" w14:paraId="086C3947" w14:textId="77777777"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3D8FCCC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32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666D076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94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1581B1B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56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C14A549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79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F15D07D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41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2EC25A0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262931.1</w:t>
            </w:r>
          </w:p>
        </w:tc>
      </w:tr>
      <w:tr w:rsidR="00174B5B" w:rsidRPr="00174B5B" w14:paraId="2F53188E" w14:textId="77777777"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ADE1D94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31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62186DC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93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F3FACCA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55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8D4BFC9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78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4CE6C58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40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E1F3C25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262930.1</w:t>
            </w:r>
          </w:p>
        </w:tc>
      </w:tr>
      <w:tr w:rsidR="00174B5B" w:rsidRPr="00174B5B" w14:paraId="46A291FC" w14:textId="77777777"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1E1D382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30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F7BE67C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92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F460F17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54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DBDE2DC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77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8B4F55A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39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13558F6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262929.1</w:t>
            </w:r>
          </w:p>
        </w:tc>
      </w:tr>
      <w:tr w:rsidR="00174B5B" w:rsidRPr="00174B5B" w14:paraId="16F877D2" w14:textId="77777777"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5C7485C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29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92FED21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91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EA8E08F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53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FBB9210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76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9DF278E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38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0FD7830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94965.1</w:t>
            </w:r>
          </w:p>
        </w:tc>
      </w:tr>
      <w:tr w:rsidR="00174B5B" w:rsidRPr="00174B5B" w14:paraId="449CA78B" w14:textId="77777777"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5197779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28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D094D89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90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8F06A91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52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A3528CC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75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46AF825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37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6BE7BB5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94964.1</w:t>
            </w:r>
          </w:p>
        </w:tc>
      </w:tr>
      <w:tr w:rsidR="00174B5B" w:rsidRPr="00174B5B" w14:paraId="4A3EBEB6" w14:textId="77777777"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8D462B3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27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6DB59C0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89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80EE3BA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51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E4353A0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74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7EC011C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36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3F35CE0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94959.1</w:t>
            </w:r>
          </w:p>
        </w:tc>
      </w:tr>
      <w:tr w:rsidR="00174B5B" w:rsidRPr="00174B5B" w14:paraId="5EFBEC10" w14:textId="77777777"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42734F1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26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F26DFCF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88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164F55F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50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92609F0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73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3582085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35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6E44A1B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94958.1</w:t>
            </w:r>
          </w:p>
        </w:tc>
      </w:tr>
      <w:tr w:rsidR="00174B5B" w:rsidRPr="00174B5B" w14:paraId="151ED39C" w14:textId="77777777"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19BFE21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25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870E312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87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DC41462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49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64F0004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72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FC08293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34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75E3B8A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J007407.1</w:t>
            </w:r>
          </w:p>
        </w:tc>
      </w:tr>
      <w:tr w:rsidR="00174B5B" w:rsidRPr="00174B5B" w14:paraId="1C4A7321" w14:textId="77777777"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AA8BD2B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324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66E0EFD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86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741B6C3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885248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F0D08D1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71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21819AF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Q094033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19E2DA9" w14:textId="77777777" w:rsidR="008E151D" w:rsidRPr="00174B5B" w:rsidRDefault="002134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J012189.1</w:t>
            </w:r>
          </w:p>
        </w:tc>
      </w:tr>
    </w:tbl>
    <w:p w14:paraId="6F2F7E72" w14:textId="77777777" w:rsidR="008E151D" w:rsidRPr="00174B5B" w:rsidRDefault="008E151D">
      <w:pPr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sectPr w:rsidR="008E151D" w:rsidRPr="00174B5B" w:rsidSect="00174B5B">
          <w:type w:val="nextPage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0C12C3DE" w14:textId="77777777" w:rsidR="008E151D" w:rsidRPr="00174B5B" w:rsidRDefault="008E151D">
      <w:pPr>
        <w:rPr>
          <w:rFonts w:ascii="Courier" w:hAnsi="Courier" w:cs="Courier"/>
          <w:color w:val="000000" w:themeColor="text1"/>
        </w:rPr>
      </w:pPr>
    </w:p>
    <w:p w14:paraId="46F0D737" w14:textId="77777777" w:rsidR="008E151D" w:rsidRPr="00174B5B" w:rsidRDefault="002134C9" w:rsidP="00831D99">
      <w:pPr>
        <w:spacing w:afterLines="50" w:after="163" w:line="360" w:lineRule="auto"/>
        <w:jc w:val="center"/>
        <w:rPr>
          <w:rFonts w:ascii="Times New Roman" w:eastAsia="DengXian" w:hAnsi="Times New Roman" w:cs="Times New Roman"/>
          <w:color w:val="000000" w:themeColor="text1"/>
          <w:sz w:val="21"/>
          <w:szCs w:val="21"/>
        </w:rPr>
      </w:pPr>
      <w:bookmarkStart w:id="1" w:name="_GoBack"/>
      <w:bookmarkEnd w:id="1"/>
      <w:r w:rsidRPr="00174B5B">
        <w:rPr>
          <w:rFonts w:ascii="Times New Roman" w:eastAsia="DengXian" w:hAnsi="Times New Roman" w:cs="Times New Roman"/>
          <w:b/>
          <w:bCs/>
          <w:color w:val="000000" w:themeColor="text1"/>
          <w:sz w:val="21"/>
          <w:szCs w:val="21"/>
        </w:rPr>
        <w:t>T</w:t>
      </w:r>
      <w:r w:rsidRPr="00174B5B">
        <w:rPr>
          <w:rFonts w:ascii="Times New Roman" w:eastAsia="DengXian" w:hAnsi="Times New Roman" w:cs="Times New Roman" w:hint="eastAsia"/>
          <w:b/>
          <w:bCs/>
          <w:color w:val="000000" w:themeColor="text1"/>
          <w:sz w:val="21"/>
          <w:szCs w:val="21"/>
        </w:rPr>
        <w:t>able S2</w:t>
      </w:r>
      <w:r w:rsidRPr="00174B5B">
        <w:rPr>
          <w:rFonts w:ascii="Times New Roman" w:eastAsia="DengXi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Pr="00174B5B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>Primers used in this study</w:t>
      </w:r>
    </w:p>
    <w:p w14:paraId="207D4255" w14:textId="77777777" w:rsidR="008E151D" w:rsidRPr="00174B5B" w:rsidRDefault="008E151D">
      <w:pPr>
        <w:rPr>
          <w:rFonts w:ascii="Times New Roman" w:eastAsiaTheme="minorEastAsia" w:hAnsi="Times New Roman" w:cs="Times New Roman"/>
          <w:b/>
          <w:bCs/>
          <w:color w:val="000000" w:themeColor="text1"/>
        </w:rPr>
      </w:pPr>
    </w:p>
    <w:tbl>
      <w:tblPr>
        <w:tblStyle w:val="TableGrid"/>
        <w:tblW w:w="0" w:type="auto"/>
        <w:tblInd w:w="581" w:type="dxa"/>
        <w:tblLook w:val="04A0" w:firstRow="1" w:lastRow="0" w:firstColumn="1" w:lastColumn="0" w:noHBand="0" w:noVBand="1"/>
      </w:tblPr>
      <w:tblGrid>
        <w:gridCol w:w="1032"/>
        <w:gridCol w:w="1342"/>
        <w:gridCol w:w="4767"/>
      </w:tblGrid>
      <w:tr w:rsidR="00174B5B" w:rsidRPr="00174B5B" w14:paraId="0E354C0D" w14:textId="77777777">
        <w:tc>
          <w:tcPr>
            <w:tcW w:w="1032" w:type="dxa"/>
            <w:vMerge w:val="restart"/>
          </w:tcPr>
          <w:p w14:paraId="00667932" w14:textId="77777777" w:rsidR="008E151D" w:rsidRPr="00174B5B" w:rsidRDefault="008E151D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</w:p>
          <w:p w14:paraId="76441D1F" w14:textId="77777777" w:rsidR="008E151D" w:rsidRPr="00174B5B" w:rsidRDefault="008E151D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</w:p>
          <w:p w14:paraId="2E1E23AD" w14:textId="77777777" w:rsidR="008E151D" w:rsidRPr="00174B5B" w:rsidRDefault="008E151D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</w:p>
          <w:p w14:paraId="554B7DFC" w14:textId="77777777" w:rsidR="008E151D" w:rsidRPr="00174B5B" w:rsidRDefault="008E151D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</w:p>
          <w:p w14:paraId="4C2D1A17" w14:textId="77777777" w:rsidR="008E151D" w:rsidRPr="00174B5B" w:rsidRDefault="008E151D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</w:p>
          <w:p w14:paraId="794ED39F" w14:textId="77777777" w:rsidR="008E151D" w:rsidRPr="00174B5B" w:rsidRDefault="008E151D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</w:p>
          <w:p w14:paraId="601970D9" w14:textId="77777777" w:rsidR="008E151D" w:rsidRPr="00174B5B" w:rsidRDefault="008E151D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</w:p>
          <w:p w14:paraId="4B0B18DC" w14:textId="77777777" w:rsidR="008E151D" w:rsidRPr="00174B5B" w:rsidRDefault="008E151D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</w:p>
          <w:p w14:paraId="03C59C92" w14:textId="77777777" w:rsidR="008E151D" w:rsidRPr="00174B5B" w:rsidRDefault="008E151D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</w:p>
          <w:p w14:paraId="4F144F0D" w14:textId="77777777" w:rsidR="008E151D" w:rsidRPr="00174B5B" w:rsidRDefault="008E151D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</w:p>
          <w:p w14:paraId="59298089" w14:textId="77777777" w:rsidR="008E151D" w:rsidRPr="00174B5B" w:rsidRDefault="002134C9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RPA</w:t>
            </w:r>
          </w:p>
        </w:tc>
        <w:tc>
          <w:tcPr>
            <w:tcW w:w="1342" w:type="dxa"/>
          </w:tcPr>
          <w:p w14:paraId="2834E74E" w14:textId="77777777" w:rsidR="008E151D" w:rsidRPr="00174B5B" w:rsidRDefault="002134C9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Primer</w:t>
            </w:r>
            <w:r w:rsidRPr="00174B5B"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767" w:type="dxa"/>
          </w:tcPr>
          <w:p w14:paraId="109A6585" w14:textId="77777777" w:rsidR="008E151D" w:rsidRPr="00174B5B" w:rsidRDefault="002134C9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Sequence (5’-3’)</w:t>
            </w:r>
          </w:p>
        </w:tc>
      </w:tr>
      <w:tr w:rsidR="00174B5B" w:rsidRPr="00174B5B" w14:paraId="2080DC39" w14:textId="77777777">
        <w:tc>
          <w:tcPr>
            <w:tcW w:w="1032" w:type="dxa"/>
            <w:vMerge/>
          </w:tcPr>
          <w:p w14:paraId="2DB3530F" w14:textId="77777777" w:rsidR="008E151D" w:rsidRPr="00174B5B" w:rsidRDefault="008E151D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2" w:type="dxa"/>
          </w:tcPr>
          <w:p w14:paraId="5386331A" w14:textId="77777777" w:rsidR="008E151D" w:rsidRPr="00174B5B" w:rsidRDefault="002134C9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Primer </w:t>
            </w:r>
            <w:r w:rsidRPr="00174B5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bidi="ar"/>
              </w:rPr>
              <w:t xml:space="preserve">pair </w:t>
            </w:r>
            <w:r w:rsidRPr="00174B5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4767" w:type="dxa"/>
          </w:tcPr>
          <w:p w14:paraId="5E633F51" w14:textId="77777777" w:rsidR="008E151D" w:rsidRPr="00174B5B" w:rsidRDefault="008E151D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74B5B" w:rsidRPr="00174B5B" w14:paraId="2859544A" w14:textId="77777777">
        <w:tc>
          <w:tcPr>
            <w:tcW w:w="1032" w:type="dxa"/>
            <w:vMerge/>
          </w:tcPr>
          <w:p w14:paraId="0A8D295D" w14:textId="77777777" w:rsidR="008E151D" w:rsidRPr="00174B5B" w:rsidRDefault="008E151D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2" w:type="dxa"/>
          </w:tcPr>
          <w:p w14:paraId="6478802B" w14:textId="77777777" w:rsidR="008E151D" w:rsidRPr="00174B5B" w:rsidRDefault="002134C9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767" w:type="dxa"/>
          </w:tcPr>
          <w:p w14:paraId="7DD9D1FA" w14:textId="77777777" w:rsidR="008E151D" w:rsidRPr="00174B5B" w:rsidRDefault="002134C9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CCACGACGGTATGCCGGTTTCCGTGCGTTA</w:t>
            </w:r>
          </w:p>
        </w:tc>
      </w:tr>
      <w:tr w:rsidR="00174B5B" w:rsidRPr="00174B5B" w14:paraId="2FA90650" w14:textId="77777777">
        <w:tc>
          <w:tcPr>
            <w:tcW w:w="1032" w:type="dxa"/>
            <w:vMerge/>
          </w:tcPr>
          <w:p w14:paraId="06036717" w14:textId="77777777" w:rsidR="008E151D" w:rsidRPr="00174B5B" w:rsidRDefault="008E151D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2" w:type="dxa"/>
          </w:tcPr>
          <w:p w14:paraId="4B96866A" w14:textId="77777777" w:rsidR="008E151D" w:rsidRPr="00174B5B" w:rsidRDefault="002134C9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767" w:type="dxa"/>
          </w:tcPr>
          <w:p w14:paraId="68AF7F06" w14:textId="77777777" w:rsidR="008E151D" w:rsidRPr="00174B5B" w:rsidRDefault="002134C9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GAACTGGTTTCATCTGATTACTTTCCAGCGT</w:t>
            </w:r>
          </w:p>
        </w:tc>
      </w:tr>
      <w:tr w:rsidR="00174B5B" w:rsidRPr="00174B5B" w14:paraId="0998FE95" w14:textId="77777777">
        <w:tc>
          <w:tcPr>
            <w:tcW w:w="1032" w:type="dxa"/>
            <w:vMerge/>
          </w:tcPr>
          <w:p w14:paraId="0263EB94" w14:textId="77777777" w:rsidR="008E151D" w:rsidRPr="00174B5B" w:rsidRDefault="008E151D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2" w:type="dxa"/>
          </w:tcPr>
          <w:p w14:paraId="4E514F4D" w14:textId="77777777" w:rsidR="008E151D" w:rsidRPr="00174B5B" w:rsidRDefault="002134C9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Primer </w:t>
            </w:r>
            <w:r w:rsidRPr="00174B5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bidi="ar"/>
              </w:rPr>
              <w:t xml:space="preserve">pair </w:t>
            </w:r>
            <w:r w:rsidRPr="00174B5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</w:p>
        </w:tc>
        <w:tc>
          <w:tcPr>
            <w:tcW w:w="4767" w:type="dxa"/>
          </w:tcPr>
          <w:p w14:paraId="205C2235" w14:textId="77777777" w:rsidR="008E151D" w:rsidRPr="00174B5B" w:rsidRDefault="008E151D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74B5B" w:rsidRPr="00174B5B" w14:paraId="3457D3A1" w14:textId="77777777">
        <w:tc>
          <w:tcPr>
            <w:tcW w:w="1032" w:type="dxa"/>
            <w:vMerge/>
          </w:tcPr>
          <w:p w14:paraId="4D6B5DDD" w14:textId="77777777" w:rsidR="008E151D" w:rsidRPr="00174B5B" w:rsidRDefault="008E151D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2" w:type="dxa"/>
          </w:tcPr>
          <w:p w14:paraId="2AFCC8EB" w14:textId="77777777" w:rsidR="008E151D" w:rsidRPr="00174B5B" w:rsidRDefault="002134C9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767" w:type="dxa"/>
          </w:tcPr>
          <w:p w14:paraId="3EB4ACD9" w14:textId="77777777" w:rsidR="008E151D" w:rsidRPr="00174B5B" w:rsidRDefault="002134C9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ATTGGGTATTTTCAAACGCCACGACGGTAT</w:t>
            </w:r>
          </w:p>
        </w:tc>
      </w:tr>
      <w:tr w:rsidR="00174B5B" w:rsidRPr="00174B5B" w14:paraId="1179F470" w14:textId="77777777">
        <w:tc>
          <w:tcPr>
            <w:tcW w:w="1032" w:type="dxa"/>
            <w:vMerge/>
          </w:tcPr>
          <w:p w14:paraId="285E9651" w14:textId="77777777" w:rsidR="008E151D" w:rsidRPr="00174B5B" w:rsidRDefault="008E151D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2" w:type="dxa"/>
          </w:tcPr>
          <w:p w14:paraId="4FB95833" w14:textId="77777777" w:rsidR="008E151D" w:rsidRPr="00174B5B" w:rsidRDefault="002134C9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767" w:type="dxa"/>
          </w:tcPr>
          <w:p w14:paraId="14796DE7" w14:textId="77777777" w:rsidR="008E151D" w:rsidRPr="00174B5B" w:rsidRDefault="002134C9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GAACTGGTTTCATCTGATTACTTTCCAGCGT</w:t>
            </w:r>
          </w:p>
        </w:tc>
      </w:tr>
      <w:tr w:rsidR="00174B5B" w:rsidRPr="00174B5B" w14:paraId="617C0999" w14:textId="77777777">
        <w:tc>
          <w:tcPr>
            <w:tcW w:w="1032" w:type="dxa"/>
            <w:vMerge/>
          </w:tcPr>
          <w:p w14:paraId="0EA32509" w14:textId="77777777" w:rsidR="008E151D" w:rsidRPr="00174B5B" w:rsidRDefault="008E151D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2" w:type="dxa"/>
          </w:tcPr>
          <w:p w14:paraId="23D09487" w14:textId="77777777" w:rsidR="008E151D" w:rsidRPr="00174B5B" w:rsidRDefault="002134C9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Primer </w:t>
            </w:r>
            <w:r w:rsidRPr="00174B5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bidi="ar"/>
              </w:rPr>
              <w:t xml:space="preserve">pair </w:t>
            </w:r>
            <w:r w:rsidRPr="00174B5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767" w:type="dxa"/>
          </w:tcPr>
          <w:p w14:paraId="13DEB2BF" w14:textId="77777777" w:rsidR="008E151D" w:rsidRPr="00174B5B" w:rsidRDefault="008E151D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74B5B" w:rsidRPr="00174B5B" w14:paraId="423C8EB9" w14:textId="77777777">
        <w:tc>
          <w:tcPr>
            <w:tcW w:w="1032" w:type="dxa"/>
            <w:vMerge/>
          </w:tcPr>
          <w:p w14:paraId="6E8925F8" w14:textId="77777777" w:rsidR="008E151D" w:rsidRPr="00174B5B" w:rsidRDefault="008E151D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2" w:type="dxa"/>
          </w:tcPr>
          <w:p w14:paraId="1E8290CF" w14:textId="77777777" w:rsidR="008E151D" w:rsidRPr="00174B5B" w:rsidRDefault="002134C9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767" w:type="dxa"/>
          </w:tcPr>
          <w:p w14:paraId="11FA1677" w14:textId="77777777" w:rsidR="008E151D" w:rsidRPr="00174B5B" w:rsidRDefault="002134C9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GCTCGCCGGTCGCGTTGCGAATCCGTTTGG</w:t>
            </w:r>
          </w:p>
        </w:tc>
      </w:tr>
      <w:tr w:rsidR="00174B5B" w:rsidRPr="00174B5B" w14:paraId="7C4B1FF2" w14:textId="77777777">
        <w:tc>
          <w:tcPr>
            <w:tcW w:w="1032" w:type="dxa"/>
            <w:vMerge/>
          </w:tcPr>
          <w:p w14:paraId="283C3197" w14:textId="77777777" w:rsidR="008E151D" w:rsidRPr="00174B5B" w:rsidRDefault="008E151D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2" w:type="dxa"/>
          </w:tcPr>
          <w:p w14:paraId="2847344A" w14:textId="77777777" w:rsidR="008E151D" w:rsidRPr="00174B5B" w:rsidRDefault="002134C9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767" w:type="dxa"/>
          </w:tcPr>
          <w:p w14:paraId="4EADCAD5" w14:textId="77777777" w:rsidR="008E151D" w:rsidRPr="00174B5B" w:rsidRDefault="002134C9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GAACTGGTTTCATCTGATTACTTTCCAGCGTG</w:t>
            </w:r>
          </w:p>
        </w:tc>
      </w:tr>
      <w:tr w:rsidR="00174B5B" w:rsidRPr="00174B5B" w14:paraId="04CBAA85" w14:textId="77777777">
        <w:tc>
          <w:tcPr>
            <w:tcW w:w="1032" w:type="dxa"/>
            <w:vMerge/>
          </w:tcPr>
          <w:p w14:paraId="69158D8F" w14:textId="77777777" w:rsidR="008E151D" w:rsidRPr="00174B5B" w:rsidRDefault="008E151D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2" w:type="dxa"/>
          </w:tcPr>
          <w:p w14:paraId="7AE49085" w14:textId="77777777" w:rsidR="008E151D" w:rsidRPr="00174B5B" w:rsidRDefault="002134C9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Primer </w:t>
            </w:r>
            <w:r w:rsidRPr="00174B5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bidi="ar"/>
              </w:rPr>
              <w:t xml:space="preserve">pair </w:t>
            </w:r>
            <w:r w:rsidRPr="00174B5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4767" w:type="dxa"/>
          </w:tcPr>
          <w:p w14:paraId="2D893BE6" w14:textId="77777777" w:rsidR="008E151D" w:rsidRPr="00174B5B" w:rsidRDefault="008E151D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74B5B" w:rsidRPr="00174B5B" w14:paraId="2CBF5C69" w14:textId="77777777">
        <w:tc>
          <w:tcPr>
            <w:tcW w:w="1032" w:type="dxa"/>
            <w:vMerge/>
          </w:tcPr>
          <w:p w14:paraId="14595A21" w14:textId="77777777" w:rsidR="008E151D" w:rsidRPr="00174B5B" w:rsidRDefault="008E151D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2" w:type="dxa"/>
          </w:tcPr>
          <w:p w14:paraId="42E3651A" w14:textId="77777777" w:rsidR="008E151D" w:rsidRPr="00174B5B" w:rsidRDefault="002134C9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767" w:type="dxa"/>
          </w:tcPr>
          <w:p w14:paraId="28AA6A5E" w14:textId="77777777" w:rsidR="008E151D" w:rsidRPr="00174B5B" w:rsidRDefault="002134C9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CAAAGCCATTGATCCTTGGGACAGCAATAATA</w:t>
            </w:r>
          </w:p>
        </w:tc>
      </w:tr>
      <w:tr w:rsidR="00174B5B" w:rsidRPr="00174B5B" w14:paraId="30AADEFB" w14:textId="77777777">
        <w:tc>
          <w:tcPr>
            <w:tcW w:w="1032" w:type="dxa"/>
            <w:vMerge/>
          </w:tcPr>
          <w:p w14:paraId="4448EDD4" w14:textId="77777777" w:rsidR="008E151D" w:rsidRPr="00174B5B" w:rsidRDefault="008E151D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2" w:type="dxa"/>
          </w:tcPr>
          <w:p w14:paraId="3CD8B502" w14:textId="77777777" w:rsidR="008E151D" w:rsidRPr="00174B5B" w:rsidRDefault="002134C9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767" w:type="dxa"/>
          </w:tcPr>
          <w:p w14:paraId="60A4E325" w14:textId="77777777" w:rsidR="008E151D" w:rsidRPr="00174B5B" w:rsidRDefault="002134C9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GAACTGGTTTCATCTGATTACTTTCCAGCGTG</w:t>
            </w:r>
          </w:p>
        </w:tc>
      </w:tr>
      <w:tr w:rsidR="00174B5B" w:rsidRPr="00174B5B" w14:paraId="761166C3" w14:textId="77777777">
        <w:tc>
          <w:tcPr>
            <w:tcW w:w="1032" w:type="dxa"/>
            <w:vMerge/>
          </w:tcPr>
          <w:p w14:paraId="2639032D" w14:textId="77777777" w:rsidR="008E151D" w:rsidRPr="00174B5B" w:rsidRDefault="008E151D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2" w:type="dxa"/>
          </w:tcPr>
          <w:p w14:paraId="743B8D77" w14:textId="77777777" w:rsidR="008E151D" w:rsidRPr="00174B5B" w:rsidRDefault="002134C9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Primer </w:t>
            </w:r>
            <w:r w:rsidRPr="00174B5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bidi="ar"/>
              </w:rPr>
              <w:t xml:space="preserve">pair </w:t>
            </w:r>
            <w:r w:rsidRPr="00174B5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5 </w:t>
            </w:r>
          </w:p>
        </w:tc>
        <w:tc>
          <w:tcPr>
            <w:tcW w:w="4767" w:type="dxa"/>
          </w:tcPr>
          <w:p w14:paraId="2BAF104F" w14:textId="77777777" w:rsidR="008E151D" w:rsidRPr="00174B5B" w:rsidRDefault="008E151D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74B5B" w:rsidRPr="00174B5B" w14:paraId="4A013235" w14:textId="77777777">
        <w:tc>
          <w:tcPr>
            <w:tcW w:w="1032" w:type="dxa"/>
            <w:vMerge/>
          </w:tcPr>
          <w:p w14:paraId="14A02C4C" w14:textId="77777777" w:rsidR="008E151D" w:rsidRPr="00174B5B" w:rsidRDefault="008E151D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2" w:type="dxa"/>
          </w:tcPr>
          <w:p w14:paraId="5FD010FC" w14:textId="77777777" w:rsidR="008E151D" w:rsidRPr="00174B5B" w:rsidRDefault="002134C9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767" w:type="dxa"/>
          </w:tcPr>
          <w:p w14:paraId="4C288849" w14:textId="77777777" w:rsidR="008E151D" w:rsidRPr="00174B5B" w:rsidRDefault="002134C9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ATCGGCTTGGCAGGCGAATTCGGCACGGCGCT</w:t>
            </w:r>
          </w:p>
        </w:tc>
      </w:tr>
      <w:tr w:rsidR="00174B5B" w:rsidRPr="00174B5B" w14:paraId="12CFC113" w14:textId="77777777">
        <w:tc>
          <w:tcPr>
            <w:tcW w:w="1032" w:type="dxa"/>
            <w:vMerge/>
          </w:tcPr>
          <w:p w14:paraId="2AF0055B" w14:textId="77777777" w:rsidR="008E151D" w:rsidRPr="00174B5B" w:rsidRDefault="008E151D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2" w:type="dxa"/>
          </w:tcPr>
          <w:p w14:paraId="550A2F53" w14:textId="77777777" w:rsidR="008E151D" w:rsidRPr="00174B5B" w:rsidRDefault="002134C9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767" w:type="dxa"/>
          </w:tcPr>
          <w:p w14:paraId="02C676FF" w14:textId="77777777" w:rsidR="008E151D" w:rsidRPr="00174B5B" w:rsidRDefault="002134C9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GAACTGGTTTCATCTGATTACTTTCCAGCGTG</w:t>
            </w:r>
          </w:p>
        </w:tc>
      </w:tr>
      <w:tr w:rsidR="00174B5B" w:rsidRPr="00174B5B" w14:paraId="2EFC411F" w14:textId="77777777">
        <w:tc>
          <w:tcPr>
            <w:tcW w:w="1032" w:type="dxa"/>
            <w:vMerge/>
          </w:tcPr>
          <w:p w14:paraId="472E9E5E" w14:textId="77777777" w:rsidR="008E151D" w:rsidRPr="00174B5B" w:rsidRDefault="008E151D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2" w:type="dxa"/>
          </w:tcPr>
          <w:p w14:paraId="627E49EC" w14:textId="77777777" w:rsidR="008E151D" w:rsidRPr="00174B5B" w:rsidRDefault="002134C9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Primer </w:t>
            </w:r>
            <w:r w:rsidRPr="00174B5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bidi="ar"/>
              </w:rPr>
              <w:t xml:space="preserve">pair </w:t>
            </w:r>
            <w:r w:rsidRPr="00174B5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767" w:type="dxa"/>
          </w:tcPr>
          <w:p w14:paraId="21E6D168" w14:textId="77777777" w:rsidR="008E151D" w:rsidRPr="00174B5B" w:rsidRDefault="008E151D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74B5B" w:rsidRPr="00174B5B" w14:paraId="506B2516" w14:textId="77777777">
        <w:tc>
          <w:tcPr>
            <w:tcW w:w="1032" w:type="dxa"/>
            <w:vMerge/>
          </w:tcPr>
          <w:p w14:paraId="1E5B20E6" w14:textId="77777777" w:rsidR="008E151D" w:rsidRPr="00174B5B" w:rsidRDefault="008E151D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2" w:type="dxa"/>
          </w:tcPr>
          <w:p w14:paraId="2909DAD8" w14:textId="77777777" w:rsidR="008E151D" w:rsidRPr="00174B5B" w:rsidRDefault="002134C9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767" w:type="dxa"/>
          </w:tcPr>
          <w:p w14:paraId="7A1D484A" w14:textId="77777777" w:rsidR="008E151D" w:rsidRPr="00174B5B" w:rsidRDefault="002134C9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CAATAATAATGTGGCTTCGCAATTGGGTATT</w:t>
            </w:r>
          </w:p>
        </w:tc>
      </w:tr>
      <w:tr w:rsidR="008E151D" w:rsidRPr="00174B5B" w14:paraId="7000BC9D" w14:textId="77777777">
        <w:tc>
          <w:tcPr>
            <w:tcW w:w="1032" w:type="dxa"/>
            <w:vMerge/>
          </w:tcPr>
          <w:p w14:paraId="397A8D8A" w14:textId="77777777" w:rsidR="008E151D" w:rsidRPr="00174B5B" w:rsidRDefault="008E151D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2" w:type="dxa"/>
          </w:tcPr>
          <w:p w14:paraId="2D94CB17" w14:textId="77777777" w:rsidR="008E151D" w:rsidRPr="00174B5B" w:rsidRDefault="002134C9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767" w:type="dxa"/>
          </w:tcPr>
          <w:p w14:paraId="403FF0AC" w14:textId="77777777" w:rsidR="008E151D" w:rsidRPr="00174B5B" w:rsidRDefault="002134C9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174B5B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CGGAACTGGTTTCATCTGATTACTTTCCAG</w:t>
            </w:r>
          </w:p>
        </w:tc>
      </w:tr>
    </w:tbl>
    <w:p w14:paraId="6750D3D6" w14:textId="77777777" w:rsidR="008E151D" w:rsidRPr="00174B5B" w:rsidRDefault="008E151D">
      <w:pPr>
        <w:rPr>
          <w:rFonts w:ascii="Times New Roman" w:eastAsiaTheme="minorEastAsia" w:hAnsi="Times New Roman" w:cs="Times New Roman"/>
          <w:b/>
          <w:bCs/>
          <w:color w:val="000000" w:themeColor="text1"/>
          <w:sz w:val="20"/>
          <w:szCs w:val="20"/>
        </w:rPr>
      </w:pPr>
    </w:p>
    <w:p w14:paraId="22DB9BE0" w14:textId="77777777" w:rsidR="008E151D" w:rsidRPr="00174B5B" w:rsidRDefault="008E151D">
      <w:pPr>
        <w:rPr>
          <w:rFonts w:ascii="Times New Roman" w:eastAsiaTheme="minorEastAsia" w:hAnsi="Times New Roman" w:cs="Times New Roman"/>
          <w:b/>
          <w:bCs/>
          <w:color w:val="000000" w:themeColor="text1"/>
          <w:sz w:val="20"/>
          <w:szCs w:val="20"/>
        </w:rPr>
      </w:pPr>
    </w:p>
    <w:p w14:paraId="5DF79FC3" w14:textId="77777777" w:rsidR="008E151D" w:rsidRPr="00174B5B" w:rsidRDefault="002134C9" w:rsidP="00831D99">
      <w:pPr>
        <w:spacing w:afterLines="50" w:after="163" w:line="360" w:lineRule="auto"/>
        <w:ind w:firstLineChars="200" w:firstLine="420"/>
        <w:jc w:val="center"/>
        <w:rPr>
          <w:rFonts w:ascii="Times New Roman" w:eastAsia="DengXian" w:hAnsi="Times New Roman" w:cs="Times New Roman"/>
          <w:color w:val="000000" w:themeColor="text1"/>
          <w:sz w:val="21"/>
          <w:szCs w:val="21"/>
        </w:rPr>
      </w:pPr>
      <w:r w:rsidRPr="00174B5B">
        <w:rPr>
          <w:rFonts w:ascii="Times New Roman" w:eastAsia="DengXian" w:hAnsi="Times New Roman" w:cs="Times New Roman" w:hint="eastAsia"/>
          <w:b/>
          <w:bCs/>
          <w:color w:val="000000" w:themeColor="text1"/>
          <w:sz w:val="21"/>
          <w:szCs w:val="21"/>
        </w:rPr>
        <w:t>T</w:t>
      </w:r>
      <w:r w:rsidRPr="00174B5B">
        <w:rPr>
          <w:rFonts w:ascii="Times New Roman" w:eastAsia="DengXian" w:hAnsi="Times New Roman" w:cs="Times New Roman"/>
          <w:b/>
          <w:bCs/>
          <w:color w:val="000000" w:themeColor="text1"/>
          <w:sz w:val="21"/>
          <w:szCs w:val="21"/>
        </w:rPr>
        <w:t>able</w:t>
      </w:r>
      <w:r w:rsidRPr="00174B5B">
        <w:rPr>
          <w:rFonts w:ascii="Times New Roman" w:eastAsia="DengXian" w:hAnsi="Times New Roman" w:cs="Times New Roman" w:hint="eastAsia"/>
          <w:b/>
          <w:bCs/>
          <w:color w:val="000000" w:themeColor="text1"/>
          <w:sz w:val="21"/>
          <w:szCs w:val="21"/>
        </w:rPr>
        <w:t xml:space="preserve"> S3 </w:t>
      </w:r>
      <w:r w:rsidRPr="00174B5B">
        <w:rPr>
          <w:rFonts w:ascii="Times New Roman" w:eastAsia="DengXian" w:hAnsi="Times New Roman" w:cs="Times New Roman" w:hint="eastAsia"/>
          <w:color w:val="000000" w:themeColor="text1"/>
          <w:sz w:val="21"/>
          <w:szCs w:val="21"/>
        </w:rPr>
        <w:t>crR</w:t>
      </w:r>
      <w:r w:rsidRPr="00174B5B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>NA sequence (5’-3’)</w:t>
      </w:r>
    </w:p>
    <w:tbl>
      <w:tblPr>
        <w:tblStyle w:val="TableGrid"/>
        <w:tblW w:w="7371" w:type="dxa"/>
        <w:jc w:val="center"/>
        <w:tblLook w:val="04A0" w:firstRow="1" w:lastRow="0" w:firstColumn="1" w:lastColumn="0" w:noHBand="0" w:noVBand="1"/>
      </w:tblPr>
      <w:tblGrid>
        <w:gridCol w:w="832"/>
        <w:gridCol w:w="6539"/>
      </w:tblGrid>
      <w:tr w:rsidR="008E151D" w:rsidRPr="00174B5B" w14:paraId="38993F19" w14:textId="77777777">
        <w:trPr>
          <w:trHeight w:val="397"/>
          <w:jc w:val="center"/>
        </w:trPr>
        <w:tc>
          <w:tcPr>
            <w:tcW w:w="993" w:type="dxa"/>
            <w:vAlign w:val="center"/>
          </w:tcPr>
          <w:p w14:paraId="7FB8EF4D" w14:textId="77777777" w:rsidR="008E151D" w:rsidRPr="00174B5B" w:rsidRDefault="002134C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174B5B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en-US"/>
              </w:rPr>
              <w:t>crRNA</w:t>
            </w:r>
          </w:p>
        </w:tc>
        <w:tc>
          <w:tcPr>
            <w:tcW w:w="6945" w:type="dxa"/>
            <w:vAlign w:val="center"/>
          </w:tcPr>
          <w:p w14:paraId="74C159A7" w14:textId="77777777" w:rsidR="008E151D" w:rsidRPr="00174B5B" w:rsidRDefault="002134C9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174B5B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en-US"/>
              </w:rPr>
              <w:t>UAAUUUCUACUAAGUGUAGAUAGCGGCAGCAUUCAAUUUGUU</w:t>
            </w:r>
          </w:p>
        </w:tc>
      </w:tr>
    </w:tbl>
    <w:p w14:paraId="6A167D6B" w14:textId="77777777" w:rsidR="008E151D" w:rsidRPr="00174B5B" w:rsidRDefault="008E151D">
      <w:pPr>
        <w:rPr>
          <w:rFonts w:ascii="Times New Roman" w:eastAsiaTheme="minorEastAsia" w:hAnsi="Times New Roman" w:cs="Times New Roman"/>
          <w:b/>
          <w:bCs/>
          <w:color w:val="000000" w:themeColor="text1"/>
          <w:sz w:val="20"/>
          <w:szCs w:val="20"/>
        </w:rPr>
      </w:pPr>
    </w:p>
    <w:p w14:paraId="7BD65BD1" w14:textId="77777777" w:rsidR="008E151D" w:rsidRPr="00174B5B" w:rsidRDefault="008E151D" w:rsidP="00831D99">
      <w:pPr>
        <w:spacing w:afterLines="50" w:after="163" w:line="360" w:lineRule="auto"/>
        <w:jc w:val="center"/>
        <w:rPr>
          <w:rFonts w:ascii="Times New Roman" w:eastAsia="DengXian" w:hAnsi="Times New Roman" w:cs="Times New Roman"/>
          <w:b/>
          <w:bCs/>
          <w:color w:val="000000" w:themeColor="text1"/>
          <w:sz w:val="21"/>
          <w:szCs w:val="21"/>
        </w:rPr>
      </w:pPr>
    </w:p>
    <w:p w14:paraId="698D5AFB" w14:textId="77777777" w:rsidR="008E151D" w:rsidRPr="00174B5B" w:rsidRDefault="002134C9" w:rsidP="00831D99">
      <w:pPr>
        <w:spacing w:afterLines="50" w:after="163" w:line="360" w:lineRule="auto"/>
        <w:jc w:val="center"/>
        <w:rPr>
          <w:rFonts w:ascii="Times New Roman" w:eastAsia="DengXian" w:hAnsi="Times New Roman" w:cs="Times New Roman"/>
          <w:color w:val="000000" w:themeColor="text1"/>
          <w:sz w:val="21"/>
          <w:szCs w:val="21"/>
        </w:rPr>
      </w:pPr>
      <w:r w:rsidRPr="00174B5B">
        <w:rPr>
          <w:rFonts w:ascii="Times New Roman" w:eastAsia="DengXian" w:hAnsi="Times New Roman" w:cs="Times New Roman"/>
          <w:b/>
          <w:bCs/>
          <w:color w:val="000000" w:themeColor="text1"/>
          <w:sz w:val="21"/>
          <w:szCs w:val="21"/>
        </w:rPr>
        <w:t>T</w:t>
      </w:r>
      <w:r w:rsidRPr="00174B5B">
        <w:rPr>
          <w:rFonts w:ascii="Times New Roman" w:eastAsia="DengXian" w:hAnsi="Times New Roman" w:cs="Times New Roman" w:hint="eastAsia"/>
          <w:b/>
          <w:bCs/>
          <w:color w:val="000000" w:themeColor="text1"/>
          <w:sz w:val="21"/>
          <w:szCs w:val="21"/>
        </w:rPr>
        <w:t>able S4</w:t>
      </w:r>
      <w:r w:rsidRPr="00174B5B">
        <w:rPr>
          <w:rFonts w:ascii="Times New Roman" w:eastAsia="DengXi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Pr="00174B5B">
        <w:rPr>
          <w:rFonts w:ascii="Times New Roman" w:eastAsia="DengXian" w:hAnsi="Times New Roman" w:cs="Times New Roman"/>
          <w:color w:val="000000" w:themeColor="text1"/>
          <w:sz w:val="21"/>
          <w:szCs w:val="21"/>
        </w:rPr>
        <w:t>ssDNA reporter sequence</w:t>
      </w:r>
    </w:p>
    <w:tbl>
      <w:tblPr>
        <w:tblStyle w:val="TableGrid"/>
        <w:tblW w:w="7371" w:type="dxa"/>
        <w:jc w:val="center"/>
        <w:tblLook w:val="04A0" w:firstRow="1" w:lastRow="0" w:firstColumn="1" w:lastColumn="0" w:noHBand="0" w:noVBand="1"/>
      </w:tblPr>
      <w:tblGrid>
        <w:gridCol w:w="1897"/>
        <w:gridCol w:w="5474"/>
      </w:tblGrid>
      <w:tr w:rsidR="00174B5B" w:rsidRPr="00174B5B" w14:paraId="53D9A282" w14:textId="77777777">
        <w:trPr>
          <w:trHeight w:val="397"/>
          <w:jc w:val="center"/>
        </w:trPr>
        <w:tc>
          <w:tcPr>
            <w:tcW w:w="2269" w:type="dxa"/>
            <w:vAlign w:val="center"/>
          </w:tcPr>
          <w:p w14:paraId="6EE84B56" w14:textId="77777777" w:rsidR="008E151D" w:rsidRPr="00174B5B" w:rsidRDefault="002134C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174B5B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en-US"/>
              </w:rPr>
              <w:t>Fluorescent reporter</w:t>
            </w:r>
          </w:p>
        </w:tc>
        <w:tc>
          <w:tcPr>
            <w:tcW w:w="5669" w:type="dxa"/>
            <w:vAlign w:val="center"/>
          </w:tcPr>
          <w:p w14:paraId="609F219E" w14:textId="77777777" w:rsidR="008E151D" w:rsidRPr="00174B5B" w:rsidRDefault="002134C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174B5B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en-US"/>
              </w:rPr>
              <w:t>5’-/6-FAM/CCGGAAAAAAAAAAAACCGG/BHQ1/-3’</w:t>
            </w:r>
          </w:p>
        </w:tc>
      </w:tr>
      <w:tr w:rsidR="008E151D" w:rsidRPr="00174B5B" w14:paraId="77720AB5" w14:textId="77777777">
        <w:trPr>
          <w:trHeight w:val="397"/>
          <w:jc w:val="center"/>
        </w:trPr>
        <w:tc>
          <w:tcPr>
            <w:tcW w:w="2269" w:type="dxa"/>
            <w:vAlign w:val="center"/>
          </w:tcPr>
          <w:p w14:paraId="5F3C3595" w14:textId="77777777" w:rsidR="008E151D" w:rsidRPr="00174B5B" w:rsidRDefault="002134C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174B5B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bidi="ar"/>
              </w:rPr>
              <w:t xml:space="preserve">Lateral flow </w:t>
            </w:r>
            <w:r w:rsidRPr="00174B5B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en-US"/>
              </w:rPr>
              <w:t>reporter</w:t>
            </w:r>
          </w:p>
        </w:tc>
        <w:tc>
          <w:tcPr>
            <w:tcW w:w="5669" w:type="dxa"/>
            <w:vAlign w:val="center"/>
          </w:tcPr>
          <w:p w14:paraId="23E08599" w14:textId="77777777" w:rsidR="008E151D" w:rsidRPr="00174B5B" w:rsidRDefault="002134C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174B5B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lang w:eastAsia="en-US"/>
              </w:rPr>
              <w:t>5’-/6-FAM/TTATTATT/Biotin/-3’</w:t>
            </w:r>
          </w:p>
        </w:tc>
      </w:tr>
    </w:tbl>
    <w:p w14:paraId="6D11B092" w14:textId="77777777" w:rsidR="008E151D" w:rsidRPr="00174B5B" w:rsidRDefault="008E151D">
      <w:pPr>
        <w:rPr>
          <w:rFonts w:ascii="Courier" w:hAnsi="Courier" w:cs="Courier"/>
          <w:color w:val="000000" w:themeColor="text1"/>
        </w:rPr>
      </w:pPr>
    </w:p>
    <w:p w14:paraId="5AAFC3C1" w14:textId="77777777" w:rsidR="008E151D" w:rsidRPr="00174B5B" w:rsidRDefault="008E151D">
      <w:pPr>
        <w:rPr>
          <w:rFonts w:ascii="Courier" w:hAnsi="Courier" w:cs="Courier"/>
          <w:color w:val="000000" w:themeColor="text1"/>
        </w:rPr>
      </w:pPr>
    </w:p>
    <w:p w14:paraId="23F5A08D" w14:textId="77777777" w:rsidR="008E151D" w:rsidRPr="00174B5B" w:rsidRDefault="008E151D">
      <w:pPr>
        <w:rPr>
          <w:rFonts w:ascii="Courier" w:hAnsi="Courier" w:cs="Courier"/>
          <w:color w:val="000000" w:themeColor="text1"/>
        </w:rPr>
      </w:pPr>
    </w:p>
    <w:sectPr w:rsidR="008E151D" w:rsidRPr="00174B5B" w:rsidSect="00174B5B">
      <w:type w:val="nextPage"/>
      <w:pgSz w:w="12240" w:h="15840"/>
      <w:pgMar w:top="1440" w:right="1800" w:bottom="1440" w:left="1800" w:header="720" w:footer="720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3DB330" w14:textId="77777777" w:rsidR="0021787B" w:rsidRDefault="0021787B" w:rsidP="00831D99">
      <w:r>
        <w:separator/>
      </w:r>
    </w:p>
  </w:endnote>
  <w:endnote w:type="continuationSeparator" w:id="0">
    <w:p w14:paraId="53E7C77B" w14:textId="77777777" w:rsidR="0021787B" w:rsidRDefault="0021787B" w:rsidP="00831D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E5FA02" w14:textId="77777777" w:rsidR="0021787B" w:rsidRDefault="0021787B" w:rsidP="00831D99">
      <w:r>
        <w:separator/>
      </w:r>
    </w:p>
  </w:footnote>
  <w:footnote w:type="continuationSeparator" w:id="0">
    <w:p w14:paraId="5A4F3FC3" w14:textId="77777777" w:rsidR="0021787B" w:rsidRDefault="0021787B" w:rsidP="00831D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4"/>
  <w:bordersDoNotSurroundHeader/>
  <w:bordersDoNotSurroundFooter/>
  <w:revisionView w:markup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A2Y2FhNzYzYTg1ZjY3MjUyMzcwZTZjMTdlYjNlNTYifQ=="/>
  </w:docVars>
  <w:rsids>
    <w:rsidRoot w:val="00217681"/>
    <w:rsid w:val="00084F7C"/>
    <w:rsid w:val="00137AB4"/>
    <w:rsid w:val="00174B5B"/>
    <w:rsid w:val="002134C9"/>
    <w:rsid w:val="00217681"/>
    <w:rsid w:val="0021787B"/>
    <w:rsid w:val="002E0BBB"/>
    <w:rsid w:val="002F0CF1"/>
    <w:rsid w:val="00312F5E"/>
    <w:rsid w:val="00444834"/>
    <w:rsid w:val="004F46D8"/>
    <w:rsid w:val="006447DA"/>
    <w:rsid w:val="007B15CF"/>
    <w:rsid w:val="007C1F53"/>
    <w:rsid w:val="00831D99"/>
    <w:rsid w:val="00866945"/>
    <w:rsid w:val="008E151D"/>
    <w:rsid w:val="008E4BE3"/>
    <w:rsid w:val="00900347"/>
    <w:rsid w:val="00A563BA"/>
    <w:rsid w:val="00B34330"/>
    <w:rsid w:val="00BC0B65"/>
    <w:rsid w:val="00BE34AC"/>
    <w:rsid w:val="00CF187E"/>
    <w:rsid w:val="00E26E6E"/>
    <w:rsid w:val="00E32FCA"/>
    <w:rsid w:val="00EB1F37"/>
    <w:rsid w:val="038D51FF"/>
    <w:rsid w:val="0B2B77D7"/>
    <w:rsid w:val="0E927B6D"/>
    <w:rsid w:val="10E95DCD"/>
    <w:rsid w:val="15A72150"/>
    <w:rsid w:val="1658530A"/>
    <w:rsid w:val="17732C32"/>
    <w:rsid w:val="19393A07"/>
    <w:rsid w:val="19EF40C6"/>
    <w:rsid w:val="1B482488"/>
    <w:rsid w:val="1BBD4D3D"/>
    <w:rsid w:val="24986BBA"/>
    <w:rsid w:val="28BC269A"/>
    <w:rsid w:val="31ED5194"/>
    <w:rsid w:val="32B03E51"/>
    <w:rsid w:val="3AD82C28"/>
    <w:rsid w:val="3E886E2C"/>
    <w:rsid w:val="3EA177D5"/>
    <w:rsid w:val="42DC702D"/>
    <w:rsid w:val="44332C7D"/>
    <w:rsid w:val="44EA5877"/>
    <w:rsid w:val="4AB80380"/>
    <w:rsid w:val="4E616639"/>
    <w:rsid w:val="501C3DF3"/>
    <w:rsid w:val="518C64E2"/>
    <w:rsid w:val="53E23CBE"/>
    <w:rsid w:val="5BA9771B"/>
    <w:rsid w:val="5CFC40FC"/>
    <w:rsid w:val="622F287E"/>
    <w:rsid w:val="6248193D"/>
    <w:rsid w:val="65752C9E"/>
    <w:rsid w:val="65D3597C"/>
    <w:rsid w:val="6BA51E03"/>
    <w:rsid w:val="6FB940CF"/>
    <w:rsid w:val="70F80C27"/>
    <w:rsid w:val="72027E5A"/>
    <w:rsid w:val="73A95654"/>
    <w:rsid w:val="7E3A4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0A5D96"/>
  <w15:docId w15:val="{41DE2445-AE35-4F16-9917-2AD22D691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 w:qFormat="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SimSun" w:hAnsi="SimSun" w:cs="SimSun"/>
      <w:sz w:val="24"/>
      <w:szCs w:val="2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spacing w:beforeAutospacing="1" w:afterAutospacing="1"/>
      <w:outlineLvl w:val="2"/>
    </w:pPr>
    <w:rPr>
      <w:rFonts w:cs="Times New Roman" w:hint="eastAsia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qFormat/>
    <w:rPr>
      <w:rFonts w:cs="Times New Roman"/>
      <w:sz w:val="20"/>
      <w:szCs w:val="20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qFormat/>
    <w:rPr>
      <w:color w:val="2F5496" w:themeColor="accent1" w:themeShade="BF"/>
      <w:sz w:val="22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List-Accent3">
    <w:name w:val="Light List Accent 3"/>
    <w:basedOn w:val="TableNormal"/>
    <w:uiPriority w:val="61"/>
    <w:qFormat/>
    <w:rPr>
      <w:sz w:val="22"/>
    </w:rPr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paragraph" w:customStyle="1" w:styleId="DecimalAligned">
    <w:name w:val="Decimal Aligned"/>
    <w:basedOn w:val="Normal"/>
    <w:uiPriority w:val="40"/>
    <w:qFormat/>
    <w:pPr>
      <w:tabs>
        <w:tab w:val="decimal" w:pos="360"/>
      </w:tabs>
      <w:spacing w:after="200" w:line="276" w:lineRule="auto"/>
    </w:pPr>
    <w:rPr>
      <w:rFonts w:cs="Times New Roman"/>
      <w:sz w:val="22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Pr>
      <w:rFonts w:cs="Times New Roman"/>
      <w:kern w:val="0"/>
      <w:sz w:val="20"/>
      <w:szCs w:val="20"/>
    </w:rPr>
  </w:style>
  <w:style w:type="character" w:customStyle="1" w:styleId="1">
    <w:name w:val="不明显强调1"/>
    <w:basedOn w:val="DefaultParagraphFont"/>
    <w:uiPriority w:val="19"/>
    <w:qFormat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SimSun" w:eastAsia="SimSun" w:hAnsi="SimSun" w:cs="SimSu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SimSun" w:eastAsia="SimSun" w:hAnsi="SimSu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138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2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fhuang@hospital.cqm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57</Words>
  <Characters>3751</Characters>
  <Application>Microsoft Office Word</Application>
  <DocSecurity>0</DocSecurity>
  <Lines>31</Lines>
  <Paragraphs>8</Paragraphs>
  <ScaleCrop>false</ScaleCrop>
  <Company/>
  <LinksUpToDate>false</LinksUpToDate>
  <CharactersWithSpaces>4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271798402@qq.com</dc:creator>
  <cp:lastModifiedBy>Sindhu Chinnaiyan</cp:lastModifiedBy>
  <cp:revision>6</cp:revision>
  <cp:lastPrinted>2022-08-14T08:39:00Z</cp:lastPrinted>
  <dcterms:created xsi:type="dcterms:W3CDTF">2023-04-22T09:25:00Z</dcterms:created>
  <dcterms:modified xsi:type="dcterms:W3CDTF">2023-05-06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15F124A54C2149C59B748465C2E1EC41</vt:lpwstr>
  </property>
</Properties>
</file>